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E084C6" w14:textId="336E0C26" w:rsidR="0025287F" w:rsidRPr="0025287F" w:rsidRDefault="00DB2202" w:rsidP="0025287F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da-DK"/>
        </w:rPr>
        <w:t>Additional file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da-DK"/>
        </w:rPr>
        <w:t xml:space="preserve"> </w:t>
      </w:r>
      <w:r w:rsidR="007866B3">
        <w:rPr>
          <w:rFonts w:ascii="Times New Roman" w:eastAsia="Times New Roman" w:hAnsi="Times New Roman" w:cs="Times New Roman"/>
          <w:b/>
          <w:sz w:val="24"/>
          <w:szCs w:val="24"/>
          <w:lang w:val="en-GB" w:eastAsia="da-DK"/>
        </w:rPr>
        <w:t>3</w:t>
      </w:r>
      <w:r w:rsidR="0025287F" w:rsidRPr="0025287F">
        <w:rPr>
          <w:rFonts w:ascii="Times New Roman" w:eastAsia="Times New Roman" w:hAnsi="Times New Roman" w:cs="Times New Roman"/>
          <w:b/>
          <w:sz w:val="24"/>
          <w:szCs w:val="24"/>
          <w:lang w:val="en-GB" w:eastAsia="da-DK"/>
        </w:rPr>
        <w:t>:</w:t>
      </w:r>
      <w:r w:rsidR="0025287F" w:rsidRPr="0025287F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 xml:space="preserve"> Characte</w:t>
      </w:r>
      <w:bookmarkStart w:id="0" w:name="_GoBack"/>
      <w:bookmarkEnd w:id="0"/>
      <w:r w:rsidR="0025287F" w:rsidRPr="0025287F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 xml:space="preserve">ristics of </w:t>
      </w:r>
      <w:r w:rsidR="00035850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 xml:space="preserve">the 820 </w:t>
      </w:r>
      <w:r w:rsidR="0025287F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Cochrane</w:t>
      </w:r>
      <w:r w:rsidR="0025287F" w:rsidRPr="0025287F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 xml:space="preserve"> systematic reviews </w:t>
      </w:r>
      <w:r w:rsidR="00315E76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and the analysed subset of 290 reviews</w:t>
      </w:r>
      <w:r w:rsidR="00FD1FE5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:</w:t>
      </w:r>
    </w:p>
    <w:p w14:paraId="7B52A706" w14:textId="77777777" w:rsidR="0025287F" w:rsidRPr="0025287F" w:rsidRDefault="0025287F" w:rsidP="0025287F">
      <w:pPr>
        <w:spacing w:after="0" w:line="240" w:lineRule="auto"/>
        <w:rPr>
          <w:rFonts w:ascii="Times New Roman" w:eastAsia="Times New Roman" w:hAnsi="Times New Roman" w:cs="Times New Roman"/>
          <w:sz w:val="16"/>
          <w:szCs w:val="24"/>
          <w:lang w:val="en-GB" w:eastAsia="da-DK"/>
        </w:rPr>
      </w:pPr>
    </w:p>
    <w:tbl>
      <w:tblPr>
        <w:tblW w:w="8509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11"/>
        <w:gridCol w:w="2322"/>
        <w:gridCol w:w="1676"/>
      </w:tblGrid>
      <w:tr w:rsidR="00397F22" w:rsidRPr="0025287F" w14:paraId="314694C3" w14:textId="77777777" w:rsidTr="0096238C">
        <w:trPr>
          <w:trHeight w:val="282"/>
          <w:jc w:val="center"/>
        </w:trPr>
        <w:tc>
          <w:tcPr>
            <w:tcW w:w="4511" w:type="dxa"/>
            <w:tcBorders>
              <w:top w:val="single" w:sz="18" w:space="0" w:color="auto"/>
              <w:bottom w:val="nil"/>
            </w:tcBorders>
            <w:shd w:val="clear" w:color="000000" w:fill="FFFFFF"/>
            <w:noWrap/>
            <w:vAlign w:val="bottom"/>
          </w:tcPr>
          <w:p w14:paraId="057C29FF" w14:textId="77777777" w:rsidR="00397F22" w:rsidRPr="0025287F" w:rsidRDefault="00397F22" w:rsidP="00252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2322" w:type="dxa"/>
            <w:tcBorders>
              <w:top w:val="single" w:sz="18" w:space="0" w:color="auto"/>
              <w:bottom w:val="nil"/>
            </w:tcBorders>
            <w:shd w:val="clear" w:color="000000" w:fill="FFFFFF"/>
            <w:noWrap/>
            <w:vAlign w:val="bottom"/>
          </w:tcPr>
          <w:p w14:paraId="0763DD6D" w14:textId="7BB98A3F" w:rsidR="00397F22" w:rsidRPr="0025287F" w:rsidRDefault="00397F22" w:rsidP="00397F22">
            <w:pPr>
              <w:spacing w:after="0" w:line="240" w:lineRule="auto"/>
              <w:ind w:right="-189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</w:pPr>
            <w:r w:rsidRPr="003E5155">
              <w:rPr>
                <w:rFonts w:eastAsia="Times New Roman" w:cs="Times New Roman"/>
                <w:b/>
                <w:lang w:val="en-GB"/>
              </w:rPr>
              <w:t>All eligible reviews</w:t>
            </w:r>
          </w:p>
        </w:tc>
        <w:tc>
          <w:tcPr>
            <w:tcW w:w="1676" w:type="dxa"/>
            <w:tcBorders>
              <w:top w:val="single" w:sz="18" w:space="0" w:color="auto"/>
              <w:bottom w:val="nil"/>
            </w:tcBorders>
            <w:shd w:val="clear" w:color="000000" w:fill="FFFFFF"/>
          </w:tcPr>
          <w:p w14:paraId="1D326482" w14:textId="17F9957D" w:rsidR="00397F22" w:rsidRDefault="00397F22" w:rsidP="0025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</w:pPr>
            <w:r w:rsidRPr="003E5155">
              <w:rPr>
                <w:rFonts w:eastAsia="Times New Roman" w:cs="Times New Roman"/>
                <w:b/>
                <w:lang w:val="en-GB"/>
              </w:rPr>
              <w:t>Sample</w:t>
            </w:r>
          </w:p>
        </w:tc>
      </w:tr>
      <w:tr w:rsidR="00397F22" w:rsidRPr="0025287F" w14:paraId="7DA108AD" w14:textId="5E26DC20" w:rsidTr="0096238C">
        <w:trPr>
          <w:trHeight w:val="282"/>
          <w:jc w:val="center"/>
        </w:trPr>
        <w:tc>
          <w:tcPr>
            <w:tcW w:w="451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2CDE7E34" w14:textId="77777777" w:rsidR="00397F22" w:rsidRPr="0025287F" w:rsidRDefault="00397F22" w:rsidP="00252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528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Cochrane review groups</w:t>
            </w:r>
          </w:p>
        </w:tc>
        <w:tc>
          <w:tcPr>
            <w:tcW w:w="2322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  <w:vAlign w:val="bottom"/>
          </w:tcPr>
          <w:p w14:paraId="6E9C4F74" w14:textId="645A214D" w:rsidR="00397F22" w:rsidRPr="0025287F" w:rsidRDefault="00397F22" w:rsidP="0025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25287F">
              <w:rPr>
                <w:rFonts w:eastAsia="Times New Roman" w:cs="Times New Roman"/>
                <w:b/>
                <w:lang w:val="en-GB"/>
              </w:rPr>
              <w:t>N</w:t>
            </w:r>
            <w:r>
              <w:rPr>
                <w:rFonts w:eastAsia="Times New Roman" w:cs="Times New Roman"/>
                <w:b/>
                <w:lang w:val="en-GB"/>
              </w:rPr>
              <w:t>=820</w:t>
            </w:r>
          </w:p>
        </w:tc>
        <w:tc>
          <w:tcPr>
            <w:tcW w:w="1676" w:type="dxa"/>
            <w:tcBorders>
              <w:top w:val="nil"/>
              <w:bottom w:val="single" w:sz="18" w:space="0" w:color="auto"/>
            </w:tcBorders>
            <w:shd w:val="clear" w:color="000000" w:fill="FFFFFF"/>
          </w:tcPr>
          <w:p w14:paraId="13D7A9E5" w14:textId="0B0AE17D" w:rsidR="00397F22" w:rsidRPr="0025287F" w:rsidRDefault="00397F22" w:rsidP="0025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/>
                <w:b/>
                <w:lang w:val="en-GB"/>
              </w:rPr>
              <w:t>N=290</w:t>
            </w:r>
          </w:p>
        </w:tc>
      </w:tr>
      <w:tr w:rsidR="00397F22" w:rsidRPr="0025287F" w14:paraId="09B627B5" w14:textId="539D69BE" w:rsidTr="0096238C">
        <w:trPr>
          <w:trHeight w:val="282"/>
          <w:jc w:val="center"/>
        </w:trPr>
        <w:tc>
          <w:tcPr>
            <w:tcW w:w="4511" w:type="dxa"/>
            <w:tcBorders>
              <w:top w:val="nil"/>
            </w:tcBorders>
            <w:shd w:val="clear" w:color="auto" w:fill="EEECE1"/>
            <w:noWrap/>
            <w:vAlign w:val="bottom"/>
          </w:tcPr>
          <w:p w14:paraId="25D6D8A6" w14:textId="77777777" w:rsidR="00397F22" w:rsidRPr="0025287F" w:rsidRDefault="00397F22" w:rsidP="00252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2322" w:type="dxa"/>
            <w:tcBorders>
              <w:top w:val="single" w:sz="18" w:space="0" w:color="auto"/>
            </w:tcBorders>
            <w:shd w:val="clear" w:color="auto" w:fill="EEECE1"/>
            <w:noWrap/>
            <w:vAlign w:val="bottom"/>
          </w:tcPr>
          <w:p w14:paraId="3E421F43" w14:textId="77777777" w:rsidR="00397F22" w:rsidRPr="0025287F" w:rsidRDefault="00397F22" w:rsidP="0025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528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No. (%)</w:t>
            </w:r>
          </w:p>
        </w:tc>
        <w:tc>
          <w:tcPr>
            <w:tcW w:w="1676" w:type="dxa"/>
            <w:tcBorders>
              <w:top w:val="single" w:sz="18" w:space="0" w:color="auto"/>
            </w:tcBorders>
            <w:shd w:val="clear" w:color="auto" w:fill="EEECE1"/>
          </w:tcPr>
          <w:p w14:paraId="58EE76AA" w14:textId="231CE818" w:rsidR="00397F22" w:rsidRPr="0025287F" w:rsidRDefault="00397F22" w:rsidP="0025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</w:pPr>
            <w:r w:rsidRPr="002528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No. (%)</w:t>
            </w:r>
          </w:p>
        </w:tc>
      </w:tr>
      <w:tr w:rsidR="00397F22" w:rsidRPr="0025287F" w14:paraId="5F5820EB" w14:textId="4F4B2D07" w:rsidTr="0096238C">
        <w:trPr>
          <w:trHeight w:val="80"/>
          <w:jc w:val="center"/>
        </w:trPr>
        <w:tc>
          <w:tcPr>
            <w:tcW w:w="4511" w:type="dxa"/>
            <w:shd w:val="clear" w:color="000000" w:fill="FFFFFF"/>
            <w:noWrap/>
            <w:vAlign w:val="bottom"/>
          </w:tcPr>
          <w:p w14:paraId="2C1E007B" w14:textId="77777777" w:rsidR="00397F22" w:rsidRPr="0025287F" w:rsidRDefault="00397F22" w:rsidP="00252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52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Airways </w:t>
            </w:r>
          </w:p>
        </w:tc>
        <w:tc>
          <w:tcPr>
            <w:tcW w:w="2322" w:type="dxa"/>
            <w:shd w:val="clear" w:color="000000" w:fill="FFFFFF"/>
            <w:noWrap/>
            <w:vAlign w:val="center"/>
          </w:tcPr>
          <w:p w14:paraId="16052B3B" w14:textId="77777777" w:rsidR="00397F22" w:rsidRPr="001D3F72" w:rsidRDefault="00397F22" w:rsidP="0025287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</w:pPr>
            <w:r w:rsidRPr="001D3F7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  <w:t>67 (8)</w:t>
            </w:r>
          </w:p>
        </w:tc>
        <w:tc>
          <w:tcPr>
            <w:tcW w:w="1676" w:type="dxa"/>
            <w:shd w:val="clear" w:color="000000" w:fill="FFFFFF"/>
          </w:tcPr>
          <w:p w14:paraId="120B3425" w14:textId="1B5FF3A3" w:rsidR="00397F22" w:rsidRPr="001D3F72" w:rsidRDefault="00397F22" w:rsidP="0025287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</w:pPr>
            <w:r w:rsidRPr="001D3F7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  <w:t>21 (7)</w:t>
            </w:r>
          </w:p>
        </w:tc>
      </w:tr>
      <w:tr w:rsidR="00397F22" w:rsidRPr="0025287F" w14:paraId="7EE97CD1" w14:textId="52DC37AC" w:rsidTr="0096238C">
        <w:trPr>
          <w:trHeight w:val="80"/>
          <w:jc w:val="center"/>
        </w:trPr>
        <w:tc>
          <w:tcPr>
            <w:tcW w:w="4511" w:type="dxa"/>
            <w:shd w:val="clear" w:color="000000" w:fill="FFFFFF"/>
            <w:noWrap/>
            <w:vAlign w:val="bottom"/>
          </w:tcPr>
          <w:p w14:paraId="52F3B0D6" w14:textId="77777777" w:rsidR="00397F22" w:rsidRPr="0025287F" w:rsidRDefault="00397F22" w:rsidP="00252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52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Menstrual disorders and subfertility </w:t>
            </w:r>
          </w:p>
        </w:tc>
        <w:tc>
          <w:tcPr>
            <w:tcW w:w="2322" w:type="dxa"/>
            <w:shd w:val="clear" w:color="000000" w:fill="FFFFFF"/>
            <w:noWrap/>
            <w:vAlign w:val="center"/>
          </w:tcPr>
          <w:p w14:paraId="69D3D6EF" w14:textId="77777777" w:rsidR="00397F22" w:rsidRPr="001D3F72" w:rsidRDefault="00397F22" w:rsidP="0025287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</w:pPr>
            <w:r w:rsidRPr="001D3F7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  <w:t>51 (7)</w:t>
            </w:r>
          </w:p>
        </w:tc>
        <w:tc>
          <w:tcPr>
            <w:tcW w:w="1676" w:type="dxa"/>
            <w:shd w:val="clear" w:color="000000" w:fill="FFFFFF"/>
          </w:tcPr>
          <w:p w14:paraId="65509F38" w14:textId="1D31D6B0" w:rsidR="00397F22" w:rsidRPr="001D3F72" w:rsidRDefault="00397F22" w:rsidP="0025287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</w:pPr>
            <w:r w:rsidRPr="001D3F7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  <w:t>20 (7)</w:t>
            </w:r>
          </w:p>
        </w:tc>
      </w:tr>
      <w:tr w:rsidR="00397F22" w:rsidRPr="0025287F" w14:paraId="5DD23D55" w14:textId="60F90A19" w:rsidTr="0096238C">
        <w:trPr>
          <w:trHeight w:val="282"/>
          <w:jc w:val="center"/>
        </w:trPr>
        <w:tc>
          <w:tcPr>
            <w:tcW w:w="4511" w:type="dxa"/>
            <w:shd w:val="clear" w:color="000000" w:fill="FFFFFF"/>
            <w:noWrap/>
            <w:vAlign w:val="bottom"/>
          </w:tcPr>
          <w:p w14:paraId="5E6650A4" w14:textId="77777777" w:rsidR="00397F22" w:rsidRPr="0025287F" w:rsidRDefault="00397F22" w:rsidP="00252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52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Anaesthesia </w:t>
            </w:r>
          </w:p>
        </w:tc>
        <w:tc>
          <w:tcPr>
            <w:tcW w:w="2322" w:type="dxa"/>
            <w:shd w:val="clear" w:color="000000" w:fill="FFFFFF"/>
            <w:noWrap/>
            <w:vAlign w:val="center"/>
          </w:tcPr>
          <w:p w14:paraId="16308104" w14:textId="77777777" w:rsidR="00397F22" w:rsidRPr="001D3F72" w:rsidRDefault="00397F22" w:rsidP="0025287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</w:pPr>
            <w:r w:rsidRPr="001D3F7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  <w:t>46 (6)</w:t>
            </w:r>
          </w:p>
        </w:tc>
        <w:tc>
          <w:tcPr>
            <w:tcW w:w="1676" w:type="dxa"/>
            <w:shd w:val="clear" w:color="000000" w:fill="FFFFFF"/>
          </w:tcPr>
          <w:p w14:paraId="4D054A5B" w14:textId="2AC04D52" w:rsidR="00397F22" w:rsidRPr="001D3F72" w:rsidRDefault="00397F22" w:rsidP="0025287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</w:pPr>
            <w:r w:rsidRPr="001D3F7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  <w:t>18 (6)</w:t>
            </w:r>
          </w:p>
        </w:tc>
      </w:tr>
      <w:tr w:rsidR="00397F22" w:rsidRPr="0025287F" w14:paraId="696921C3" w14:textId="5F0266C3" w:rsidTr="0096238C">
        <w:trPr>
          <w:trHeight w:val="282"/>
          <w:jc w:val="center"/>
        </w:trPr>
        <w:tc>
          <w:tcPr>
            <w:tcW w:w="4511" w:type="dxa"/>
            <w:shd w:val="clear" w:color="000000" w:fill="FFFFFF"/>
            <w:noWrap/>
            <w:vAlign w:val="bottom"/>
          </w:tcPr>
          <w:p w14:paraId="6587DFA3" w14:textId="77777777" w:rsidR="00397F22" w:rsidRPr="0025287F" w:rsidRDefault="00397F22" w:rsidP="00252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 w:rsidRPr="00252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epato</w:t>
            </w:r>
            <w:proofErr w:type="spellEnd"/>
            <w:r w:rsidRPr="00252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-biliary</w:t>
            </w:r>
          </w:p>
        </w:tc>
        <w:tc>
          <w:tcPr>
            <w:tcW w:w="2322" w:type="dxa"/>
            <w:shd w:val="clear" w:color="000000" w:fill="FFFFFF"/>
            <w:noWrap/>
            <w:vAlign w:val="center"/>
          </w:tcPr>
          <w:p w14:paraId="289B506D" w14:textId="77777777" w:rsidR="00397F22" w:rsidRPr="001D3F72" w:rsidRDefault="00397F22" w:rsidP="0025287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</w:pPr>
            <w:r w:rsidRPr="001D3F7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  <w:t>43 (5)</w:t>
            </w:r>
          </w:p>
        </w:tc>
        <w:tc>
          <w:tcPr>
            <w:tcW w:w="1676" w:type="dxa"/>
            <w:shd w:val="clear" w:color="000000" w:fill="FFFFFF"/>
          </w:tcPr>
          <w:p w14:paraId="7A2D41A5" w14:textId="2ACCC3FB" w:rsidR="00397F22" w:rsidRPr="001D3F72" w:rsidRDefault="00397F22" w:rsidP="0025287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</w:pPr>
            <w:r w:rsidRPr="001D3F72">
              <w:rPr>
                <w:rFonts w:ascii="Times" w:hAnsi="Times"/>
                <w:color w:val="000000"/>
                <w:sz w:val="24"/>
                <w:szCs w:val="24"/>
                <w:lang w:val="en-GB"/>
              </w:rPr>
              <w:t>12 (4)</w:t>
            </w:r>
          </w:p>
        </w:tc>
      </w:tr>
      <w:tr w:rsidR="00397F22" w:rsidRPr="0025287F" w14:paraId="0E0EE87F" w14:textId="353C4BFB" w:rsidTr="0096238C">
        <w:trPr>
          <w:trHeight w:val="282"/>
          <w:jc w:val="center"/>
        </w:trPr>
        <w:tc>
          <w:tcPr>
            <w:tcW w:w="4511" w:type="dxa"/>
            <w:shd w:val="clear" w:color="000000" w:fill="FFFFFF"/>
            <w:noWrap/>
            <w:vAlign w:val="bottom"/>
          </w:tcPr>
          <w:p w14:paraId="01413094" w14:textId="77777777" w:rsidR="00397F22" w:rsidRPr="0025287F" w:rsidRDefault="00397F22" w:rsidP="00252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52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ral health</w:t>
            </w:r>
          </w:p>
        </w:tc>
        <w:tc>
          <w:tcPr>
            <w:tcW w:w="2322" w:type="dxa"/>
            <w:shd w:val="clear" w:color="000000" w:fill="FFFFFF"/>
            <w:noWrap/>
            <w:vAlign w:val="center"/>
          </w:tcPr>
          <w:p w14:paraId="3CF13F1C" w14:textId="77777777" w:rsidR="00397F22" w:rsidRPr="001D3F72" w:rsidRDefault="00397F22" w:rsidP="0025287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</w:pPr>
            <w:r w:rsidRPr="001D3F7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  <w:t>37 (5)</w:t>
            </w:r>
          </w:p>
        </w:tc>
        <w:tc>
          <w:tcPr>
            <w:tcW w:w="1676" w:type="dxa"/>
            <w:shd w:val="clear" w:color="000000" w:fill="FFFFFF"/>
          </w:tcPr>
          <w:p w14:paraId="653BAB88" w14:textId="3CC3799F" w:rsidR="00397F22" w:rsidRPr="001D3F72" w:rsidRDefault="00397F22" w:rsidP="0025287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</w:pPr>
            <w:r w:rsidRPr="001D3F7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  <w:t>15 (5)</w:t>
            </w:r>
          </w:p>
        </w:tc>
      </w:tr>
      <w:tr w:rsidR="00397F22" w:rsidRPr="0025287F" w14:paraId="33D1465E" w14:textId="3D3067F5" w:rsidTr="0096238C">
        <w:trPr>
          <w:trHeight w:val="282"/>
          <w:jc w:val="center"/>
        </w:trPr>
        <w:tc>
          <w:tcPr>
            <w:tcW w:w="4511" w:type="dxa"/>
            <w:shd w:val="clear" w:color="000000" w:fill="FFFFFF"/>
            <w:noWrap/>
            <w:vAlign w:val="bottom"/>
          </w:tcPr>
          <w:p w14:paraId="6CFA0E7A" w14:textId="77777777" w:rsidR="00397F22" w:rsidRPr="0025287F" w:rsidRDefault="00397F22" w:rsidP="00252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52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Infectious diseases</w:t>
            </w:r>
          </w:p>
        </w:tc>
        <w:tc>
          <w:tcPr>
            <w:tcW w:w="2322" w:type="dxa"/>
            <w:shd w:val="clear" w:color="000000" w:fill="FFFFFF"/>
            <w:noWrap/>
            <w:vAlign w:val="center"/>
          </w:tcPr>
          <w:p w14:paraId="500A3CF4" w14:textId="77777777" w:rsidR="00397F22" w:rsidRPr="001D3F72" w:rsidRDefault="00397F22" w:rsidP="0025287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</w:pPr>
            <w:r w:rsidRPr="001D3F7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  <w:t>29 (4)</w:t>
            </w:r>
          </w:p>
        </w:tc>
        <w:tc>
          <w:tcPr>
            <w:tcW w:w="1676" w:type="dxa"/>
            <w:shd w:val="clear" w:color="000000" w:fill="FFFFFF"/>
          </w:tcPr>
          <w:p w14:paraId="0510FCE5" w14:textId="3497EF44" w:rsidR="00397F22" w:rsidRPr="001D3F72" w:rsidRDefault="00397F22" w:rsidP="0025287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</w:pPr>
            <w:r w:rsidRPr="001D3F72">
              <w:rPr>
                <w:rFonts w:ascii="Times" w:hAnsi="Times"/>
                <w:color w:val="000000"/>
                <w:sz w:val="24"/>
                <w:szCs w:val="24"/>
                <w:lang w:val="en-GB"/>
              </w:rPr>
              <w:t>10 (3)</w:t>
            </w:r>
          </w:p>
        </w:tc>
      </w:tr>
      <w:tr w:rsidR="00397F22" w:rsidRPr="0025287F" w14:paraId="3266CF11" w14:textId="77C29D54" w:rsidTr="0096238C">
        <w:trPr>
          <w:trHeight w:val="282"/>
          <w:jc w:val="center"/>
        </w:trPr>
        <w:tc>
          <w:tcPr>
            <w:tcW w:w="4511" w:type="dxa"/>
            <w:shd w:val="clear" w:color="000000" w:fill="FFFFFF"/>
            <w:noWrap/>
            <w:vAlign w:val="bottom"/>
          </w:tcPr>
          <w:p w14:paraId="7E8542EF" w14:textId="77777777" w:rsidR="00397F22" w:rsidRPr="0025287F" w:rsidRDefault="00397F22" w:rsidP="00252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52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Musculoskeletal</w:t>
            </w:r>
          </w:p>
        </w:tc>
        <w:tc>
          <w:tcPr>
            <w:tcW w:w="2322" w:type="dxa"/>
            <w:shd w:val="clear" w:color="000000" w:fill="FFFFFF"/>
            <w:noWrap/>
            <w:vAlign w:val="center"/>
          </w:tcPr>
          <w:p w14:paraId="5965D344" w14:textId="77777777" w:rsidR="00397F22" w:rsidRPr="001D3F72" w:rsidRDefault="00397F22" w:rsidP="0025287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</w:pPr>
            <w:r w:rsidRPr="001D3F7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  <w:t>28 (3)</w:t>
            </w:r>
          </w:p>
        </w:tc>
        <w:tc>
          <w:tcPr>
            <w:tcW w:w="1676" w:type="dxa"/>
            <w:shd w:val="clear" w:color="000000" w:fill="FFFFFF"/>
          </w:tcPr>
          <w:p w14:paraId="001A8BF1" w14:textId="25A5D013" w:rsidR="00397F22" w:rsidRPr="001D3F72" w:rsidRDefault="00397F22" w:rsidP="0025287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</w:pPr>
            <w:r w:rsidRPr="001D3F72">
              <w:rPr>
                <w:rFonts w:ascii="Times" w:hAnsi="Times"/>
                <w:color w:val="000000"/>
                <w:sz w:val="24"/>
                <w:szCs w:val="24"/>
                <w:lang w:val="en-GB"/>
              </w:rPr>
              <w:t>11 (4)</w:t>
            </w:r>
          </w:p>
        </w:tc>
      </w:tr>
      <w:tr w:rsidR="00397F22" w:rsidRPr="0025287F" w14:paraId="79E7BB34" w14:textId="157749BC" w:rsidTr="0096238C">
        <w:trPr>
          <w:trHeight w:val="282"/>
          <w:jc w:val="center"/>
        </w:trPr>
        <w:tc>
          <w:tcPr>
            <w:tcW w:w="4511" w:type="dxa"/>
            <w:shd w:val="clear" w:color="000000" w:fill="FFFFFF"/>
            <w:noWrap/>
            <w:vAlign w:val="bottom"/>
          </w:tcPr>
          <w:p w14:paraId="2D228037" w14:textId="77777777" w:rsidR="00397F22" w:rsidRPr="0025287F" w:rsidRDefault="00397F22" w:rsidP="00252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52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Schizophrenia</w:t>
            </w:r>
          </w:p>
        </w:tc>
        <w:tc>
          <w:tcPr>
            <w:tcW w:w="2322" w:type="dxa"/>
            <w:shd w:val="clear" w:color="000000" w:fill="FFFFFF"/>
            <w:noWrap/>
            <w:vAlign w:val="center"/>
          </w:tcPr>
          <w:p w14:paraId="1F9D8AEF" w14:textId="77777777" w:rsidR="00397F22" w:rsidRPr="001D3F72" w:rsidRDefault="00397F22" w:rsidP="0025287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</w:pPr>
            <w:r w:rsidRPr="001D3F7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  <w:t>28 (3)</w:t>
            </w:r>
          </w:p>
        </w:tc>
        <w:tc>
          <w:tcPr>
            <w:tcW w:w="1676" w:type="dxa"/>
            <w:shd w:val="clear" w:color="000000" w:fill="FFFFFF"/>
          </w:tcPr>
          <w:p w14:paraId="1C547915" w14:textId="6C8AF5E5" w:rsidR="00397F22" w:rsidRPr="001D3F72" w:rsidRDefault="00397F22" w:rsidP="0025287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</w:pPr>
            <w:r w:rsidRPr="001D3F7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  <w:t>15 (5)</w:t>
            </w:r>
          </w:p>
        </w:tc>
      </w:tr>
      <w:tr w:rsidR="00397F22" w:rsidRPr="0025287F" w14:paraId="7744EB8B" w14:textId="6FB5DCEB" w:rsidTr="0096238C">
        <w:trPr>
          <w:trHeight w:val="282"/>
          <w:jc w:val="center"/>
        </w:trPr>
        <w:tc>
          <w:tcPr>
            <w:tcW w:w="4511" w:type="dxa"/>
            <w:shd w:val="clear" w:color="000000" w:fill="FFFFFF"/>
            <w:noWrap/>
            <w:vAlign w:val="bottom"/>
          </w:tcPr>
          <w:p w14:paraId="4A05A590" w14:textId="77777777" w:rsidR="00397F22" w:rsidRPr="0025287F" w:rsidRDefault="00397F22" w:rsidP="00252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Endocrinology</w:t>
            </w:r>
          </w:p>
        </w:tc>
        <w:tc>
          <w:tcPr>
            <w:tcW w:w="2322" w:type="dxa"/>
            <w:shd w:val="clear" w:color="000000" w:fill="FFFFFF"/>
            <w:noWrap/>
            <w:vAlign w:val="center"/>
          </w:tcPr>
          <w:p w14:paraId="55AD5FE6" w14:textId="77777777" w:rsidR="00397F22" w:rsidRPr="001D3F72" w:rsidRDefault="00397F22" w:rsidP="0025287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</w:pPr>
            <w:r w:rsidRPr="001D3F7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  <w:t>25 (3)</w:t>
            </w:r>
          </w:p>
        </w:tc>
        <w:tc>
          <w:tcPr>
            <w:tcW w:w="1676" w:type="dxa"/>
            <w:shd w:val="clear" w:color="000000" w:fill="FFFFFF"/>
          </w:tcPr>
          <w:p w14:paraId="2EE921ED" w14:textId="18234E59" w:rsidR="00397F22" w:rsidRPr="001D3F72" w:rsidRDefault="00397F22" w:rsidP="001D3F7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</w:pPr>
            <w:r w:rsidRPr="001D3F72">
              <w:rPr>
                <w:rFonts w:ascii="Times" w:hAnsi="Times"/>
                <w:color w:val="000000"/>
                <w:sz w:val="24"/>
                <w:szCs w:val="24"/>
                <w:lang w:val="en-GB"/>
              </w:rPr>
              <w:t>7 (2)</w:t>
            </w:r>
          </w:p>
        </w:tc>
      </w:tr>
      <w:tr w:rsidR="00397F22" w:rsidRPr="0025287F" w14:paraId="36D2F819" w14:textId="40C752FF" w:rsidTr="0096238C">
        <w:trPr>
          <w:trHeight w:val="260"/>
          <w:jc w:val="center"/>
        </w:trPr>
        <w:tc>
          <w:tcPr>
            <w:tcW w:w="4511" w:type="dxa"/>
            <w:shd w:val="clear" w:color="000000" w:fill="FFFFFF"/>
            <w:noWrap/>
            <w:vAlign w:val="center"/>
          </w:tcPr>
          <w:p w14:paraId="2A0D3067" w14:textId="77777777" w:rsidR="00397F22" w:rsidRPr="0025287F" w:rsidRDefault="00397F22" w:rsidP="00252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52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ther</w:t>
            </w:r>
          </w:p>
        </w:tc>
        <w:tc>
          <w:tcPr>
            <w:tcW w:w="2322" w:type="dxa"/>
            <w:shd w:val="clear" w:color="000000" w:fill="FFFFFF"/>
            <w:noWrap/>
            <w:vAlign w:val="center"/>
          </w:tcPr>
          <w:p w14:paraId="5706B177" w14:textId="77777777" w:rsidR="00397F22" w:rsidRPr="001D3F72" w:rsidRDefault="00397F22" w:rsidP="0025287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</w:pPr>
            <w:r w:rsidRPr="001D3F7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  <w:t>466 (57)</w:t>
            </w:r>
          </w:p>
        </w:tc>
        <w:tc>
          <w:tcPr>
            <w:tcW w:w="1676" w:type="dxa"/>
            <w:shd w:val="clear" w:color="000000" w:fill="FFFFFF"/>
          </w:tcPr>
          <w:p w14:paraId="39C7C892" w14:textId="105BEC36" w:rsidR="00397F22" w:rsidRPr="001D3F72" w:rsidRDefault="00397F22" w:rsidP="0025287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</w:pPr>
            <w:r w:rsidRPr="001D3F72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da-DK"/>
              </w:rPr>
              <w:t>156 (54)</w:t>
            </w:r>
          </w:p>
        </w:tc>
      </w:tr>
    </w:tbl>
    <w:p w14:paraId="06B8A8F5" w14:textId="77777777" w:rsidR="001D3F72" w:rsidRPr="000162B7" w:rsidRDefault="001D3F72">
      <w:pPr>
        <w:rPr>
          <w:lang w:val="en-GB"/>
        </w:rPr>
      </w:pPr>
    </w:p>
    <w:sectPr w:rsidR="001D3F72" w:rsidRPr="000162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5287F"/>
    <w:rsid w:val="000162B7"/>
    <w:rsid w:val="00035850"/>
    <w:rsid w:val="001D3F72"/>
    <w:rsid w:val="0025287F"/>
    <w:rsid w:val="002A7E08"/>
    <w:rsid w:val="00315E76"/>
    <w:rsid w:val="00397F22"/>
    <w:rsid w:val="007866B3"/>
    <w:rsid w:val="008F4DEF"/>
    <w:rsid w:val="0096238C"/>
    <w:rsid w:val="00D13836"/>
    <w:rsid w:val="00DB2202"/>
    <w:rsid w:val="00E64602"/>
    <w:rsid w:val="00EC51DA"/>
    <w:rsid w:val="00F2712E"/>
    <w:rsid w:val="00FD1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2C0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460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602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460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60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22</Characters>
  <Application>Microsoft Office Word</Application>
  <DocSecurity>0</DocSecurity>
  <Lines>46</Lines>
  <Paragraphs>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ri</dc:creator>
  <cp:lastModifiedBy>LAWID</cp:lastModifiedBy>
  <cp:revision>3</cp:revision>
  <dcterms:created xsi:type="dcterms:W3CDTF">2018-05-22T12:39:00Z</dcterms:created>
  <dcterms:modified xsi:type="dcterms:W3CDTF">2018-05-23T10:25:00Z</dcterms:modified>
</cp:coreProperties>
</file>